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073B2" w14:textId="35BB0307" w:rsidR="00A508F4" w:rsidRPr="00A508F4" w:rsidRDefault="00A85DAC" w:rsidP="00A508F4">
      <w:pPr>
        <w:ind w:firstLine="720"/>
        <w:rPr>
          <w:rFonts w:ascii="Times New Roman" w:eastAsia="Times New Roman" w:hAnsi="Times New Roman" w:cs="Times New Roman"/>
          <w:b/>
          <w:lang w:val="en-IN"/>
        </w:rPr>
      </w:pPr>
      <w:r>
        <w:rPr>
          <w:rFonts w:ascii="Times New Roman" w:eastAsia="Times New Roman" w:hAnsi="Times New Roman" w:cs="Times New Roman"/>
          <w:b/>
          <w:lang w:val="en-IN"/>
        </w:rPr>
        <w:t xml:space="preserve">S2 </w:t>
      </w:r>
      <w:r w:rsidR="00A508F4" w:rsidRPr="00A508F4">
        <w:rPr>
          <w:rFonts w:ascii="Times New Roman" w:eastAsia="Times New Roman" w:hAnsi="Times New Roman" w:cs="Times New Roman"/>
          <w:b/>
          <w:lang w:val="en-IN"/>
        </w:rPr>
        <w:t xml:space="preserve">Table: </w:t>
      </w:r>
      <w:r w:rsidR="00A508F4" w:rsidRPr="00A508F4">
        <w:rPr>
          <w:rFonts w:ascii="Times New Roman" w:eastAsia="Times New Roman" w:hAnsi="Times New Roman" w:cs="Times New Roman"/>
          <w:lang w:val="en-IN"/>
        </w:rPr>
        <w:t>Distribution of sequence types among different states in India</w:t>
      </w:r>
    </w:p>
    <w:tbl>
      <w:tblPr>
        <w:tblStyle w:val="TableGrid1"/>
        <w:tblW w:w="13516" w:type="dxa"/>
        <w:jc w:val="center"/>
        <w:tblLook w:val="04A0" w:firstRow="1" w:lastRow="0" w:firstColumn="1" w:lastColumn="0" w:noHBand="0" w:noVBand="1"/>
      </w:tblPr>
      <w:tblGrid>
        <w:gridCol w:w="883"/>
        <w:gridCol w:w="1392"/>
        <w:gridCol w:w="1243"/>
        <w:gridCol w:w="986"/>
        <w:gridCol w:w="961"/>
        <w:gridCol w:w="986"/>
        <w:gridCol w:w="999"/>
        <w:gridCol w:w="1463"/>
        <w:gridCol w:w="1354"/>
        <w:gridCol w:w="917"/>
        <w:gridCol w:w="1305"/>
        <w:gridCol w:w="1027"/>
      </w:tblGrid>
      <w:tr w:rsidR="00A508F4" w:rsidRPr="00A508F4" w14:paraId="7B2CBF26" w14:textId="77777777" w:rsidTr="0017219D">
        <w:trPr>
          <w:trHeight w:val="619"/>
          <w:jc w:val="center"/>
        </w:trPr>
        <w:tc>
          <w:tcPr>
            <w:tcW w:w="883" w:type="dxa"/>
            <w:shd w:val="clear" w:color="auto" w:fill="auto"/>
          </w:tcPr>
          <w:p w14:paraId="068351A1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2" w:type="dxa"/>
            <w:shd w:val="clear" w:color="auto" w:fill="auto"/>
          </w:tcPr>
          <w:p w14:paraId="76DF386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Tamil Nadu</w:t>
            </w:r>
          </w:p>
          <w:p w14:paraId="6C84642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35)</w:t>
            </w:r>
          </w:p>
        </w:tc>
        <w:tc>
          <w:tcPr>
            <w:tcW w:w="1243" w:type="dxa"/>
            <w:shd w:val="clear" w:color="auto" w:fill="auto"/>
          </w:tcPr>
          <w:p w14:paraId="2E02C24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Karnataka</w:t>
            </w:r>
          </w:p>
          <w:p w14:paraId="3AE3C16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22)</w:t>
            </w:r>
          </w:p>
        </w:tc>
        <w:tc>
          <w:tcPr>
            <w:tcW w:w="986" w:type="dxa"/>
            <w:shd w:val="clear" w:color="auto" w:fill="auto"/>
          </w:tcPr>
          <w:p w14:paraId="4E7EB12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Andhra Pradesh</w:t>
            </w:r>
          </w:p>
          <w:p w14:paraId="6D5F1C3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7)</w:t>
            </w:r>
          </w:p>
        </w:tc>
        <w:tc>
          <w:tcPr>
            <w:tcW w:w="961" w:type="dxa"/>
            <w:shd w:val="clear" w:color="auto" w:fill="auto"/>
          </w:tcPr>
          <w:p w14:paraId="74CACEF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Kerala</w:t>
            </w:r>
          </w:p>
          <w:p w14:paraId="237290C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77)</w:t>
            </w:r>
          </w:p>
        </w:tc>
        <w:tc>
          <w:tcPr>
            <w:tcW w:w="986" w:type="dxa"/>
            <w:shd w:val="clear" w:color="auto" w:fill="auto"/>
          </w:tcPr>
          <w:p w14:paraId="7D29F5C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Uttar Pradesh</w:t>
            </w:r>
          </w:p>
          <w:p w14:paraId="4DC7471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46)</w:t>
            </w:r>
          </w:p>
        </w:tc>
        <w:tc>
          <w:tcPr>
            <w:tcW w:w="999" w:type="dxa"/>
            <w:shd w:val="clear" w:color="auto" w:fill="auto"/>
          </w:tcPr>
          <w:p w14:paraId="70FFD96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Madhya Pradesh (n = 4)</w:t>
            </w:r>
          </w:p>
        </w:tc>
        <w:tc>
          <w:tcPr>
            <w:tcW w:w="1463" w:type="dxa"/>
            <w:shd w:val="clear" w:color="auto" w:fill="auto"/>
          </w:tcPr>
          <w:p w14:paraId="22445BA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Maharashtra (n = 3)</w:t>
            </w:r>
          </w:p>
        </w:tc>
        <w:tc>
          <w:tcPr>
            <w:tcW w:w="1354" w:type="dxa"/>
          </w:tcPr>
          <w:p w14:paraId="337BD1E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Chandigarh (n = 14)</w:t>
            </w:r>
          </w:p>
        </w:tc>
        <w:tc>
          <w:tcPr>
            <w:tcW w:w="917" w:type="dxa"/>
          </w:tcPr>
          <w:p w14:paraId="302F8CE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Delhi</w:t>
            </w:r>
          </w:p>
          <w:p w14:paraId="2B3CCCB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6)</w:t>
            </w:r>
          </w:p>
        </w:tc>
        <w:tc>
          <w:tcPr>
            <w:tcW w:w="1305" w:type="dxa"/>
          </w:tcPr>
          <w:p w14:paraId="5687343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Bangladesh</w:t>
            </w:r>
          </w:p>
          <w:p w14:paraId="1BEA2B3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(n = 1)</w:t>
            </w:r>
          </w:p>
        </w:tc>
        <w:tc>
          <w:tcPr>
            <w:tcW w:w="1027" w:type="dxa"/>
          </w:tcPr>
          <w:p w14:paraId="0188E10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A508F4" w:rsidRPr="00A508F4" w14:paraId="4B9D4CF4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7EAE0233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ST50</w:t>
            </w:r>
          </w:p>
        </w:tc>
        <w:tc>
          <w:tcPr>
            <w:tcW w:w="1392" w:type="dxa"/>
            <w:shd w:val="clear" w:color="auto" w:fill="auto"/>
          </w:tcPr>
          <w:p w14:paraId="74974B6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43" w:type="dxa"/>
            <w:shd w:val="clear" w:color="auto" w:fill="auto"/>
          </w:tcPr>
          <w:p w14:paraId="6B345F0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86" w:type="dxa"/>
            <w:shd w:val="clear" w:color="auto" w:fill="auto"/>
          </w:tcPr>
          <w:p w14:paraId="532F24D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1" w:type="dxa"/>
            <w:shd w:val="clear" w:color="auto" w:fill="auto"/>
          </w:tcPr>
          <w:p w14:paraId="52A5A2C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6" w:type="dxa"/>
            <w:shd w:val="clear" w:color="auto" w:fill="auto"/>
          </w:tcPr>
          <w:p w14:paraId="37626F2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564E1FB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0E23FB2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15663C0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0E19382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788CDE3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4F35522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508F4" w:rsidRPr="00A508F4" w14:paraId="4B7526B4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6C9DFB9D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ST295</w:t>
            </w:r>
          </w:p>
        </w:tc>
        <w:tc>
          <w:tcPr>
            <w:tcW w:w="1392" w:type="dxa"/>
            <w:shd w:val="clear" w:color="auto" w:fill="auto"/>
          </w:tcPr>
          <w:p w14:paraId="03CAA11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0F93786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277DE67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14:paraId="23FF838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1C64B3A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5E4C9B3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3BEBFB8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671E373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0D3A62B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13EA303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1A47B19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508F4" w:rsidRPr="00A508F4" w14:paraId="48F34B69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685AA559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ST301</w:t>
            </w:r>
          </w:p>
        </w:tc>
        <w:tc>
          <w:tcPr>
            <w:tcW w:w="1392" w:type="dxa"/>
            <w:shd w:val="clear" w:color="auto" w:fill="auto"/>
          </w:tcPr>
          <w:p w14:paraId="78863EF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512B732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0AEEB4E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029EF22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26BCEC7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9" w:type="dxa"/>
            <w:shd w:val="clear" w:color="auto" w:fill="auto"/>
          </w:tcPr>
          <w:p w14:paraId="38C8FF8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11FEDA0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78FEC9B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17" w:type="dxa"/>
          </w:tcPr>
          <w:p w14:paraId="618D011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796EBA9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27FA509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508F4" w:rsidRPr="00A508F4" w14:paraId="2ED9690D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38A0D3B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ST308</w:t>
            </w:r>
          </w:p>
        </w:tc>
        <w:tc>
          <w:tcPr>
            <w:tcW w:w="1392" w:type="dxa"/>
            <w:shd w:val="clear" w:color="auto" w:fill="auto"/>
          </w:tcPr>
          <w:p w14:paraId="0CE6BB6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0AB0CA9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3B58F11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5E25472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5727C0E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2B1FD23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7ED0EE6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3056145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71575FC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4002B0D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4246BD4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5AEE5892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659FDA08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ST377</w:t>
            </w:r>
          </w:p>
        </w:tc>
        <w:tc>
          <w:tcPr>
            <w:tcW w:w="1392" w:type="dxa"/>
            <w:shd w:val="clear" w:color="auto" w:fill="auto"/>
          </w:tcPr>
          <w:p w14:paraId="407C5B9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43" w:type="dxa"/>
            <w:shd w:val="clear" w:color="auto" w:fill="auto"/>
          </w:tcPr>
          <w:p w14:paraId="7DD2A54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151B13B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1" w:type="dxa"/>
            <w:shd w:val="clear" w:color="auto" w:fill="auto"/>
          </w:tcPr>
          <w:p w14:paraId="4AD14B8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86" w:type="dxa"/>
            <w:shd w:val="clear" w:color="auto" w:fill="auto"/>
          </w:tcPr>
          <w:p w14:paraId="5A4C066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319FC29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58F8F4C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61D3023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17" w:type="dxa"/>
          </w:tcPr>
          <w:p w14:paraId="7708808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5" w:type="dxa"/>
          </w:tcPr>
          <w:p w14:paraId="1C37634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13E8897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A508F4" w:rsidRPr="00A508F4" w14:paraId="2D12C833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04C8B7AD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05</w:t>
            </w:r>
          </w:p>
        </w:tc>
        <w:tc>
          <w:tcPr>
            <w:tcW w:w="1392" w:type="dxa"/>
            <w:shd w:val="clear" w:color="auto" w:fill="auto"/>
          </w:tcPr>
          <w:p w14:paraId="233B2B2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43" w:type="dxa"/>
            <w:shd w:val="clear" w:color="auto" w:fill="auto"/>
          </w:tcPr>
          <w:p w14:paraId="2FF2958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86" w:type="dxa"/>
            <w:shd w:val="clear" w:color="auto" w:fill="auto"/>
          </w:tcPr>
          <w:p w14:paraId="085F8EF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1" w:type="dxa"/>
            <w:shd w:val="clear" w:color="auto" w:fill="auto"/>
          </w:tcPr>
          <w:p w14:paraId="54FCB70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6" w:type="dxa"/>
            <w:shd w:val="clear" w:color="auto" w:fill="auto"/>
          </w:tcPr>
          <w:p w14:paraId="7E05855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34D85A1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B05840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4" w:type="dxa"/>
          </w:tcPr>
          <w:p w14:paraId="4DA66ED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17" w:type="dxa"/>
          </w:tcPr>
          <w:p w14:paraId="04F7CCD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317ACCB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4F0C7C8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508F4" w:rsidRPr="00A508F4" w14:paraId="3820C50A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44970EFD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08</w:t>
            </w:r>
          </w:p>
        </w:tc>
        <w:tc>
          <w:tcPr>
            <w:tcW w:w="1392" w:type="dxa"/>
            <w:shd w:val="clear" w:color="auto" w:fill="auto"/>
          </w:tcPr>
          <w:p w14:paraId="7226DE2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582604C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4592AC3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6E6D83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6" w:type="dxa"/>
            <w:shd w:val="clear" w:color="auto" w:fill="auto"/>
          </w:tcPr>
          <w:p w14:paraId="0100611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069A477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7B36C7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6955730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0E2A7A9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0EAD71F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2EF996F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508F4" w:rsidRPr="00A508F4" w14:paraId="1D35673E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5C33E58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09</w:t>
            </w:r>
          </w:p>
        </w:tc>
        <w:tc>
          <w:tcPr>
            <w:tcW w:w="1392" w:type="dxa"/>
            <w:shd w:val="clear" w:color="auto" w:fill="auto"/>
          </w:tcPr>
          <w:p w14:paraId="4DF93E2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6DD2AE1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466DAA9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7835E44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468362F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397787C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39A18B8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0573966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3E5D189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14858E1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27" w:type="dxa"/>
          </w:tcPr>
          <w:p w14:paraId="62A98A8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63C1CD9C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24C68074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22</w:t>
            </w:r>
          </w:p>
        </w:tc>
        <w:tc>
          <w:tcPr>
            <w:tcW w:w="1392" w:type="dxa"/>
            <w:shd w:val="clear" w:color="auto" w:fill="auto"/>
          </w:tcPr>
          <w:p w14:paraId="6E3AAE3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5C3975A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2363583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353C19F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5DBBCB8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087ADA0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C09E61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52CC49F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023E1AF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239C485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3D904C0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7985CBDB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1CF9B96F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43</w:t>
            </w:r>
          </w:p>
        </w:tc>
        <w:tc>
          <w:tcPr>
            <w:tcW w:w="1392" w:type="dxa"/>
            <w:shd w:val="clear" w:color="auto" w:fill="auto"/>
          </w:tcPr>
          <w:p w14:paraId="334B900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74E1E31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18D1D52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44EC07D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2DF6DEC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72CCB62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3274014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2761F33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73BC201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13287C3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1331D35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4CABAD2D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1CEA7830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46</w:t>
            </w:r>
          </w:p>
        </w:tc>
        <w:tc>
          <w:tcPr>
            <w:tcW w:w="1392" w:type="dxa"/>
            <w:shd w:val="clear" w:color="auto" w:fill="auto"/>
          </w:tcPr>
          <w:p w14:paraId="6A11850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3D2860B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51130EC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632B521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0FF84B9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4378AB8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07596BC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0C88964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6EFAB5C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231B864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1FB31A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7E81D216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711F8078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66</w:t>
            </w:r>
          </w:p>
        </w:tc>
        <w:tc>
          <w:tcPr>
            <w:tcW w:w="1392" w:type="dxa"/>
            <w:shd w:val="clear" w:color="auto" w:fill="auto"/>
          </w:tcPr>
          <w:p w14:paraId="609075B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21013D6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479D9AA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044279F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86" w:type="dxa"/>
            <w:shd w:val="clear" w:color="auto" w:fill="auto"/>
          </w:tcPr>
          <w:p w14:paraId="054CEFC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9" w:type="dxa"/>
            <w:shd w:val="clear" w:color="auto" w:fill="auto"/>
          </w:tcPr>
          <w:p w14:paraId="7396E42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7EBC987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4" w:type="dxa"/>
          </w:tcPr>
          <w:p w14:paraId="243212D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17" w:type="dxa"/>
          </w:tcPr>
          <w:p w14:paraId="300923C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5" w:type="dxa"/>
          </w:tcPr>
          <w:p w14:paraId="69ADB40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47E02F4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A508F4" w:rsidRPr="00A508F4" w14:paraId="791A1478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5565916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68</w:t>
            </w:r>
          </w:p>
        </w:tc>
        <w:tc>
          <w:tcPr>
            <w:tcW w:w="1392" w:type="dxa"/>
            <w:shd w:val="clear" w:color="auto" w:fill="auto"/>
          </w:tcPr>
          <w:p w14:paraId="3487D63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5A30CB0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1CE8977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208841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3BC0D6A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6FF78C2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06C8729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52E0A3C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0EF9025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01DB515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55CB737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1370028F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789027D1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69</w:t>
            </w:r>
          </w:p>
        </w:tc>
        <w:tc>
          <w:tcPr>
            <w:tcW w:w="1392" w:type="dxa"/>
            <w:shd w:val="clear" w:color="auto" w:fill="auto"/>
          </w:tcPr>
          <w:p w14:paraId="4D54703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43" w:type="dxa"/>
            <w:shd w:val="clear" w:color="auto" w:fill="auto"/>
          </w:tcPr>
          <w:p w14:paraId="3B62C2F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6DEE37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3FC8FC4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6" w:type="dxa"/>
            <w:shd w:val="clear" w:color="auto" w:fill="auto"/>
          </w:tcPr>
          <w:p w14:paraId="1C825A6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4FD1EC0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435838C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2A88317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45DF95E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2D8589D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704EFC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508F4" w:rsidRPr="00A508F4" w14:paraId="1F3BB108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4B1EEA43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470</w:t>
            </w:r>
          </w:p>
        </w:tc>
        <w:tc>
          <w:tcPr>
            <w:tcW w:w="1392" w:type="dxa"/>
            <w:shd w:val="clear" w:color="auto" w:fill="auto"/>
          </w:tcPr>
          <w:p w14:paraId="7C0DDCA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3AD734C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6D11B4F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5B57C09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50854E6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251EB46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25FC3A4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58545B4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373DC5E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57DECB7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19319C0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11C50FD4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50033661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40</w:t>
            </w:r>
          </w:p>
        </w:tc>
        <w:tc>
          <w:tcPr>
            <w:tcW w:w="1392" w:type="dxa"/>
            <w:shd w:val="clear" w:color="auto" w:fill="auto"/>
          </w:tcPr>
          <w:p w14:paraId="264A031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0065CA7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C1454A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12FF567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68A5015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1D329A2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3951126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763AD3E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49E0156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34A17A7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31E3F89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6EAA46F2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4FFCF05C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41</w:t>
            </w:r>
          </w:p>
        </w:tc>
        <w:tc>
          <w:tcPr>
            <w:tcW w:w="1392" w:type="dxa"/>
            <w:shd w:val="clear" w:color="auto" w:fill="auto"/>
          </w:tcPr>
          <w:p w14:paraId="359DEA0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06285BB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552A23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5E26F18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170D7D9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7B97319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725648B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7331879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4E2BEC0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060B5EC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D3ED62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28015D69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15709559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42</w:t>
            </w:r>
          </w:p>
        </w:tc>
        <w:tc>
          <w:tcPr>
            <w:tcW w:w="1392" w:type="dxa"/>
            <w:shd w:val="clear" w:color="auto" w:fill="auto"/>
          </w:tcPr>
          <w:p w14:paraId="1B1E2C4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6F96964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7F10423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DC90DC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6" w:type="dxa"/>
            <w:shd w:val="clear" w:color="auto" w:fill="auto"/>
          </w:tcPr>
          <w:p w14:paraId="15223E0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5DB21E8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154A23A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58463B6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196266D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6F10205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58B4B7F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508F4" w:rsidRPr="00A508F4" w14:paraId="3376E24A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57695C3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48</w:t>
            </w:r>
          </w:p>
        </w:tc>
        <w:tc>
          <w:tcPr>
            <w:tcW w:w="1392" w:type="dxa"/>
            <w:shd w:val="clear" w:color="auto" w:fill="auto"/>
          </w:tcPr>
          <w:p w14:paraId="0003600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1C86DEC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7D1D5F0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6AD32B9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423CA10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2AF9E9D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508D0A0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4DC7042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66F793A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42E74F3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3ED6047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508F4" w:rsidRPr="00A508F4" w14:paraId="09628350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72D3F12B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66</w:t>
            </w:r>
          </w:p>
        </w:tc>
        <w:tc>
          <w:tcPr>
            <w:tcW w:w="1392" w:type="dxa"/>
            <w:shd w:val="clear" w:color="auto" w:fill="auto"/>
          </w:tcPr>
          <w:p w14:paraId="47D7F8F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4377807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A8903F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556907C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395CEF6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3D58470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7EA911B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371941D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5F00B7E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399B824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1DE2304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1F5060C2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2354490A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67</w:t>
            </w:r>
          </w:p>
        </w:tc>
        <w:tc>
          <w:tcPr>
            <w:tcW w:w="1392" w:type="dxa"/>
            <w:shd w:val="clear" w:color="auto" w:fill="auto"/>
          </w:tcPr>
          <w:p w14:paraId="7382C83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7B47E00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0F6AB56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0BBEEFB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36FE0BA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4B11E1E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08144BC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0DAB407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7DD42FA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503401A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62FB56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78E6CA9A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699CA8A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68</w:t>
            </w:r>
          </w:p>
        </w:tc>
        <w:tc>
          <w:tcPr>
            <w:tcW w:w="1392" w:type="dxa"/>
            <w:shd w:val="clear" w:color="auto" w:fill="auto"/>
          </w:tcPr>
          <w:p w14:paraId="39FECEA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7F4AE18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76BA60A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671B402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1B7A309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39A7628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57AD18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33C5A3C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4029D54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1FE8BF0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3EF5DB3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3D4CC018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48F7740D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lastRenderedPageBreak/>
              <w:t>ST569</w:t>
            </w:r>
          </w:p>
        </w:tc>
        <w:tc>
          <w:tcPr>
            <w:tcW w:w="1392" w:type="dxa"/>
            <w:shd w:val="clear" w:color="auto" w:fill="auto"/>
          </w:tcPr>
          <w:p w14:paraId="582BE52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2703A9A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28FDE8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7459CF9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6" w:type="dxa"/>
            <w:shd w:val="clear" w:color="auto" w:fill="auto"/>
          </w:tcPr>
          <w:p w14:paraId="347DC42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57DBB09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22134EB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59BF16C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12DA6DE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60B7BA1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036B0FE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508F4" w:rsidRPr="00A508F4" w14:paraId="6511F1BC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447229A4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70</w:t>
            </w:r>
          </w:p>
        </w:tc>
        <w:tc>
          <w:tcPr>
            <w:tcW w:w="1392" w:type="dxa"/>
            <w:shd w:val="clear" w:color="auto" w:fill="auto"/>
          </w:tcPr>
          <w:p w14:paraId="6AB4590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3" w:type="dxa"/>
            <w:shd w:val="clear" w:color="auto" w:fill="auto"/>
          </w:tcPr>
          <w:p w14:paraId="23C7992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3B4BA84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6083018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1CDEAD8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25B3D5D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7F1F124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660D666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2B1EDFE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5A8164C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3103424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508F4" w:rsidRPr="00A508F4" w14:paraId="47590534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7C739AA0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73</w:t>
            </w:r>
          </w:p>
        </w:tc>
        <w:tc>
          <w:tcPr>
            <w:tcW w:w="1392" w:type="dxa"/>
            <w:shd w:val="clear" w:color="auto" w:fill="auto"/>
          </w:tcPr>
          <w:p w14:paraId="79FFEA7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69D2479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4310876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6C2657D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16040D5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3480E52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4FE2D5A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4C2AC65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20073E8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50F5F1B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064605C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0E231ED1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3D29682B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74</w:t>
            </w:r>
          </w:p>
        </w:tc>
        <w:tc>
          <w:tcPr>
            <w:tcW w:w="1392" w:type="dxa"/>
            <w:shd w:val="clear" w:color="auto" w:fill="auto"/>
          </w:tcPr>
          <w:p w14:paraId="788E100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7D092D7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6422EB8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AB363A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3F02D8E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6B49057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B6297D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4068F4F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158B89E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2536C77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418E60C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7D778C94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7461E2B5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75</w:t>
            </w:r>
          </w:p>
        </w:tc>
        <w:tc>
          <w:tcPr>
            <w:tcW w:w="1392" w:type="dxa"/>
            <w:shd w:val="clear" w:color="auto" w:fill="auto"/>
          </w:tcPr>
          <w:p w14:paraId="6A432F1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3" w:type="dxa"/>
            <w:shd w:val="clear" w:color="auto" w:fill="auto"/>
          </w:tcPr>
          <w:p w14:paraId="2E72709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7755B4D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E072BC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6426D6B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410731F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4C15DA7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7D6B682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1C87F80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274356F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5D6B6E6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508F4" w:rsidRPr="00A508F4" w14:paraId="664063CA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6E59132E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76</w:t>
            </w:r>
          </w:p>
        </w:tc>
        <w:tc>
          <w:tcPr>
            <w:tcW w:w="1392" w:type="dxa"/>
            <w:shd w:val="clear" w:color="auto" w:fill="auto"/>
          </w:tcPr>
          <w:p w14:paraId="6A41D10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79FC18F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14:paraId="57566A0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92EBF0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016233C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2F69056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B01FFE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46C386C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5615EBD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22055A6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42698C8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508F4" w:rsidRPr="00A508F4" w14:paraId="03B8E092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4F41334B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87</w:t>
            </w:r>
          </w:p>
        </w:tc>
        <w:tc>
          <w:tcPr>
            <w:tcW w:w="1392" w:type="dxa"/>
            <w:shd w:val="clear" w:color="auto" w:fill="auto"/>
          </w:tcPr>
          <w:p w14:paraId="1359A83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7196923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3873C16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4BCECD6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7AACB7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4E4CBFB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7164AD3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3E571FD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2F6CEF0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011B497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0EDE5D9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756AFC22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668BEBEF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88</w:t>
            </w:r>
          </w:p>
        </w:tc>
        <w:tc>
          <w:tcPr>
            <w:tcW w:w="1392" w:type="dxa"/>
            <w:shd w:val="clear" w:color="auto" w:fill="auto"/>
          </w:tcPr>
          <w:p w14:paraId="20E71C6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5D3A9FF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2D18D30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2C6481C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26D32E5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0EA4CBC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6329FF1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5D2BC38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72F84E3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3ADE1EE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653518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4E333FF1" w14:textId="77777777" w:rsidTr="0017219D">
        <w:trPr>
          <w:trHeight w:val="350"/>
          <w:jc w:val="center"/>
        </w:trPr>
        <w:tc>
          <w:tcPr>
            <w:tcW w:w="883" w:type="dxa"/>
            <w:shd w:val="clear" w:color="auto" w:fill="auto"/>
          </w:tcPr>
          <w:p w14:paraId="245793C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90</w:t>
            </w:r>
          </w:p>
        </w:tc>
        <w:tc>
          <w:tcPr>
            <w:tcW w:w="1392" w:type="dxa"/>
            <w:shd w:val="clear" w:color="auto" w:fill="auto"/>
          </w:tcPr>
          <w:p w14:paraId="4ECCCA4D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2179CEB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8FC9ED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6E66A62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7301E0C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2A199A7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3348D06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0B6EF5B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3AD4B36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0CF3A5C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A2A9216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6D76A80B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1F28D466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91</w:t>
            </w:r>
          </w:p>
        </w:tc>
        <w:tc>
          <w:tcPr>
            <w:tcW w:w="1392" w:type="dxa"/>
            <w:shd w:val="clear" w:color="auto" w:fill="auto"/>
          </w:tcPr>
          <w:p w14:paraId="7C690A5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64BEC222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052A8F6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4CCC68B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8D914F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99" w:type="dxa"/>
            <w:shd w:val="clear" w:color="auto" w:fill="auto"/>
          </w:tcPr>
          <w:p w14:paraId="1B05DFD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4B69C12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3322F065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5E6D31A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1E15A64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3F990C3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508F4" w:rsidRPr="00A508F4" w14:paraId="25FF7FA4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7C1996D1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92</w:t>
            </w:r>
          </w:p>
        </w:tc>
        <w:tc>
          <w:tcPr>
            <w:tcW w:w="1392" w:type="dxa"/>
            <w:shd w:val="clear" w:color="auto" w:fill="auto"/>
          </w:tcPr>
          <w:p w14:paraId="7CBBD49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</w:tcPr>
          <w:p w14:paraId="4CD8CBF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3416052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4BD12A2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324BB4E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1D66B58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084E4F04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3F39F98F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2E27CA20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5" w:type="dxa"/>
          </w:tcPr>
          <w:p w14:paraId="47820C09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63148A0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508F4" w:rsidRPr="00A508F4" w14:paraId="525059FA" w14:textId="77777777" w:rsidTr="0017219D">
        <w:trPr>
          <w:trHeight w:val="338"/>
          <w:jc w:val="center"/>
        </w:trPr>
        <w:tc>
          <w:tcPr>
            <w:tcW w:w="883" w:type="dxa"/>
            <w:shd w:val="clear" w:color="auto" w:fill="auto"/>
          </w:tcPr>
          <w:p w14:paraId="55D0754B" w14:textId="77777777" w:rsidR="00A508F4" w:rsidRPr="00A508F4" w:rsidRDefault="00A508F4" w:rsidP="00A508F4">
            <w:pPr>
              <w:rPr>
                <w:rFonts w:ascii="Times New Roman" w:eastAsia="Times New Roman" w:hAnsi="Times New Roman" w:cs="Times New Roman"/>
                <w:b/>
              </w:rPr>
            </w:pPr>
            <w:r w:rsidRPr="00A508F4">
              <w:rPr>
                <w:rFonts w:ascii="Times New Roman" w:eastAsia="Times New Roman" w:hAnsi="Times New Roman" w:cs="Times New Roman"/>
                <w:b/>
              </w:rPr>
              <w:t>ST599</w:t>
            </w:r>
          </w:p>
        </w:tc>
        <w:tc>
          <w:tcPr>
            <w:tcW w:w="1392" w:type="dxa"/>
            <w:shd w:val="clear" w:color="auto" w:fill="auto"/>
          </w:tcPr>
          <w:p w14:paraId="3930995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14:paraId="1878337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565B3C4A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1" w:type="dxa"/>
            <w:shd w:val="clear" w:color="auto" w:fill="auto"/>
          </w:tcPr>
          <w:p w14:paraId="0524B77B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6" w:type="dxa"/>
            <w:shd w:val="clear" w:color="auto" w:fill="auto"/>
          </w:tcPr>
          <w:p w14:paraId="6C9F9FEE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9" w:type="dxa"/>
            <w:shd w:val="clear" w:color="auto" w:fill="auto"/>
          </w:tcPr>
          <w:p w14:paraId="42C75AC8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shd w:val="clear" w:color="auto" w:fill="auto"/>
          </w:tcPr>
          <w:p w14:paraId="74F2851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4" w:type="dxa"/>
          </w:tcPr>
          <w:p w14:paraId="16E8CCC7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7" w:type="dxa"/>
          </w:tcPr>
          <w:p w14:paraId="7C04A6DC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5" w:type="dxa"/>
          </w:tcPr>
          <w:p w14:paraId="59824B71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dxa"/>
          </w:tcPr>
          <w:p w14:paraId="76952243" w14:textId="77777777" w:rsidR="00A508F4" w:rsidRPr="00A508F4" w:rsidRDefault="00A508F4" w:rsidP="00A508F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508F4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6F98AC8D" w14:textId="77777777" w:rsidR="00A508F4" w:rsidRPr="00A508F4" w:rsidRDefault="00A508F4" w:rsidP="00A508F4">
      <w:pPr>
        <w:ind w:firstLine="270"/>
        <w:rPr>
          <w:rFonts w:ascii="Times New Roman" w:eastAsia="Times New Roman" w:hAnsi="Times New Roman" w:cs="Times New Roman"/>
          <w:b/>
          <w:sz w:val="22"/>
          <w:lang w:val="en-IN"/>
        </w:rPr>
      </w:pPr>
      <w:r w:rsidRPr="00A508F4">
        <w:rPr>
          <w:rFonts w:ascii="Times New Roman" w:eastAsia="Times New Roman" w:hAnsi="Times New Roman" w:cs="Times New Roman"/>
          <w:b/>
          <w:sz w:val="22"/>
          <w:lang w:val="en-IN"/>
        </w:rPr>
        <w:t>STs in bold are new sequence types reported from this surveillance data.</w:t>
      </w:r>
    </w:p>
    <w:p w14:paraId="4F208A2B" w14:textId="77777777" w:rsidR="00A508F4" w:rsidRPr="00A508F4" w:rsidRDefault="00A508F4" w:rsidP="00A508F4">
      <w:pPr>
        <w:rPr>
          <w:rFonts w:ascii="Times New Roman" w:eastAsia="Times New Roman" w:hAnsi="Times New Roman" w:cs="Times New Roman"/>
          <w:highlight w:val="yellow"/>
          <w:lang w:val="en-IN"/>
        </w:rPr>
      </w:pPr>
    </w:p>
    <w:p w14:paraId="2E6171A8" w14:textId="77777777" w:rsidR="00A508F4" w:rsidRPr="00A508F4" w:rsidRDefault="00A508F4" w:rsidP="00A508F4">
      <w:pPr>
        <w:rPr>
          <w:rFonts w:ascii="Times New Roman" w:eastAsia="Times New Roman" w:hAnsi="Times New Roman" w:cs="Times New Roman"/>
          <w:highlight w:val="yellow"/>
          <w:lang w:val="en-IN"/>
        </w:rPr>
      </w:pPr>
    </w:p>
    <w:p w14:paraId="6B52124B" w14:textId="77777777" w:rsidR="00A508F4" w:rsidRPr="00A508F4" w:rsidRDefault="00A508F4" w:rsidP="00A508F4">
      <w:pPr>
        <w:rPr>
          <w:rFonts w:ascii="Times New Roman" w:eastAsia="Times New Roman" w:hAnsi="Times New Roman" w:cs="Times New Roman"/>
          <w:highlight w:val="yellow"/>
          <w:lang w:val="en-IN"/>
        </w:rPr>
      </w:pPr>
    </w:p>
    <w:p w14:paraId="4694C666" w14:textId="77777777" w:rsidR="00A508F4" w:rsidRPr="00A508F4" w:rsidRDefault="00A508F4" w:rsidP="00A508F4">
      <w:pPr>
        <w:rPr>
          <w:rFonts w:ascii="Times New Roman" w:eastAsia="Times New Roman" w:hAnsi="Times New Roman" w:cs="Times New Roman"/>
          <w:highlight w:val="yellow"/>
          <w:lang w:val="en-IN"/>
        </w:rPr>
      </w:pPr>
    </w:p>
    <w:p w14:paraId="548C1A55" w14:textId="77777777" w:rsidR="00A508F4" w:rsidRPr="00A508F4" w:rsidRDefault="00A508F4" w:rsidP="00A508F4">
      <w:pPr>
        <w:rPr>
          <w:rFonts w:ascii="Times New Roman" w:eastAsia="Times New Roman" w:hAnsi="Times New Roman" w:cs="Times New Roman"/>
          <w:highlight w:val="yellow"/>
          <w:lang w:val="en-IN"/>
        </w:rPr>
      </w:pPr>
    </w:p>
    <w:p w14:paraId="1DDB2292" w14:textId="77777777" w:rsidR="00A508F4" w:rsidRPr="00A508F4" w:rsidRDefault="00A508F4" w:rsidP="00A508F4">
      <w:pPr>
        <w:rPr>
          <w:rFonts w:ascii="Times New Roman" w:eastAsia="Times New Roman" w:hAnsi="Times New Roman" w:cs="Times New Roman"/>
          <w:highlight w:val="yellow"/>
          <w:lang w:val="en-IN"/>
        </w:rPr>
      </w:pPr>
    </w:p>
    <w:p w14:paraId="1BBEC89D" w14:textId="77777777" w:rsidR="002679C1" w:rsidRDefault="002679C1"/>
    <w:sectPr w:rsidR="002679C1" w:rsidSect="00A508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8F4"/>
    <w:rsid w:val="000372ED"/>
    <w:rsid w:val="00052F40"/>
    <w:rsid w:val="00054E1B"/>
    <w:rsid w:val="000B0062"/>
    <w:rsid w:val="000B0E7A"/>
    <w:rsid w:val="000B428C"/>
    <w:rsid w:val="000D737D"/>
    <w:rsid w:val="000E7ABE"/>
    <w:rsid w:val="00110BE0"/>
    <w:rsid w:val="001379F8"/>
    <w:rsid w:val="0014009E"/>
    <w:rsid w:val="00147906"/>
    <w:rsid w:val="001A660D"/>
    <w:rsid w:val="001B774B"/>
    <w:rsid w:val="001F4CF8"/>
    <w:rsid w:val="00203F81"/>
    <w:rsid w:val="002057DD"/>
    <w:rsid w:val="00227ABA"/>
    <w:rsid w:val="00245273"/>
    <w:rsid w:val="002679C1"/>
    <w:rsid w:val="002A089A"/>
    <w:rsid w:val="002A5E2A"/>
    <w:rsid w:val="002B47F8"/>
    <w:rsid w:val="002D2C89"/>
    <w:rsid w:val="002D688B"/>
    <w:rsid w:val="002E3692"/>
    <w:rsid w:val="002F647F"/>
    <w:rsid w:val="00330E37"/>
    <w:rsid w:val="003808F4"/>
    <w:rsid w:val="0039347E"/>
    <w:rsid w:val="003955A4"/>
    <w:rsid w:val="003C07D0"/>
    <w:rsid w:val="003E6744"/>
    <w:rsid w:val="003F74BA"/>
    <w:rsid w:val="004058E5"/>
    <w:rsid w:val="00426106"/>
    <w:rsid w:val="0043202A"/>
    <w:rsid w:val="00495A38"/>
    <w:rsid w:val="004A2C19"/>
    <w:rsid w:val="004C16A9"/>
    <w:rsid w:val="004C3061"/>
    <w:rsid w:val="004C3B3E"/>
    <w:rsid w:val="004D774A"/>
    <w:rsid w:val="00514F63"/>
    <w:rsid w:val="00531196"/>
    <w:rsid w:val="00565F56"/>
    <w:rsid w:val="00567550"/>
    <w:rsid w:val="00595D31"/>
    <w:rsid w:val="005B3913"/>
    <w:rsid w:val="005D0483"/>
    <w:rsid w:val="00601E7E"/>
    <w:rsid w:val="00612627"/>
    <w:rsid w:val="00645B0E"/>
    <w:rsid w:val="00665D56"/>
    <w:rsid w:val="00680050"/>
    <w:rsid w:val="006917D1"/>
    <w:rsid w:val="006A409A"/>
    <w:rsid w:val="006F1F41"/>
    <w:rsid w:val="00716CA2"/>
    <w:rsid w:val="00722FC1"/>
    <w:rsid w:val="0072486C"/>
    <w:rsid w:val="00767A5C"/>
    <w:rsid w:val="007D5CA4"/>
    <w:rsid w:val="007E182D"/>
    <w:rsid w:val="007F2905"/>
    <w:rsid w:val="008124C2"/>
    <w:rsid w:val="008A040F"/>
    <w:rsid w:val="008A066D"/>
    <w:rsid w:val="008B11A7"/>
    <w:rsid w:val="008C2D85"/>
    <w:rsid w:val="008E4FC1"/>
    <w:rsid w:val="008E6EF5"/>
    <w:rsid w:val="00901A4B"/>
    <w:rsid w:val="00924EE4"/>
    <w:rsid w:val="00945A6F"/>
    <w:rsid w:val="00983F27"/>
    <w:rsid w:val="00983F29"/>
    <w:rsid w:val="009C49D4"/>
    <w:rsid w:val="009C4C30"/>
    <w:rsid w:val="00A421C1"/>
    <w:rsid w:val="00A508F4"/>
    <w:rsid w:val="00A75E84"/>
    <w:rsid w:val="00A80BAD"/>
    <w:rsid w:val="00A85DAC"/>
    <w:rsid w:val="00AA1340"/>
    <w:rsid w:val="00AA5838"/>
    <w:rsid w:val="00AE7B12"/>
    <w:rsid w:val="00AF0F1D"/>
    <w:rsid w:val="00B0021B"/>
    <w:rsid w:val="00B44AD8"/>
    <w:rsid w:val="00B44EE5"/>
    <w:rsid w:val="00B51DAE"/>
    <w:rsid w:val="00B62442"/>
    <w:rsid w:val="00B71E0A"/>
    <w:rsid w:val="00B968DA"/>
    <w:rsid w:val="00BC282F"/>
    <w:rsid w:val="00BD283C"/>
    <w:rsid w:val="00CA56C3"/>
    <w:rsid w:val="00D75F9C"/>
    <w:rsid w:val="00DB787B"/>
    <w:rsid w:val="00DC3DFE"/>
    <w:rsid w:val="00DD0498"/>
    <w:rsid w:val="00DD4536"/>
    <w:rsid w:val="00E06E66"/>
    <w:rsid w:val="00E623CF"/>
    <w:rsid w:val="00E92E15"/>
    <w:rsid w:val="00EB7D3B"/>
    <w:rsid w:val="00ED496F"/>
    <w:rsid w:val="00F11E51"/>
    <w:rsid w:val="00F52A4A"/>
    <w:rsid w:val="00F82E87"/>
    <w:rsid w:val="00FD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016C"/>
  <w15:chartTrackingRefBased/>
  <w15:docId w15:val="{5C845ACD-62DC-1D4C-A44B-D7B27BAB3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508F4"/>
    <w:rPr>
      <w:rFonts w:eastAsia="SimSun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0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2</cp:revision>
  <dcterms:created xsi:type="dcterms:W3CDTF">2021-09-23T12:10:00Z</dcterms:created>
  <dcterms:modified xsi:type="dcterms:W3CDTF">2021-12-08T06:52:00Z</dcterms:modified>
</cp:coreProperties>
</file>